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DAD5C" w14:textId="161CE59A" w:rsidR="00BC3619" w:rsidRDefault="006A5363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u</w:t>
      </w:r>
      <w:r>
        <w:rPr>
          <w:rFonts w:ascii="Arial" w:hAnsi="Arial" w:cs="Arial"/>
        </w:rPr>
        <w:t>pplementary</w:t>
      </w:r>
      <w:r>
        <w:rPr>
          <w:rFonts w:ascii="Arial" w:hAnsi="Arial" w:cs="Arial" w:hint="eastAsia"/>
        </w:rPr>
        <w:t xml:space="preserve"> </w:t>
      </w:r>
      <w:r w:rsidR="00CF40E7">
        <w:rPr>
          <w:rFonts w:ascii="Arial" w:hAnsi="Arial" w:cs="Arial" w:hint="eastAsia"/>
        </w:rPr>
        <w:t>2</w:t>
      </w:r>
      <w:r w:rsidR="00CF40E7">
        <w:rPr>
          <w:rFonts w:ascii="Arial" w:hAnsi="Arial" w:cs="Arial"/>
        </w:rPr>
        <w:t>. The reference ranges and test information for clinical parameters</w:t>
      </w:r>
      <w:r w:rsidR="00CF40E7">
        <w:rPr>
          <w:rFonts w:ascii="Arial" w:hAnsi="Arial" w:cs="Arial" w:hint="eastAsia"/>
        </w:rPr>
        <w:t>.</w:t>
      </w:r>
    </w:p>
    <w:tbl>
      <w:tblPr>
        <w:tblW w:w="9677" w:type="dxa"/>
        <w:tblLayout w:type="fixed"/>
        <w:tblLook w:val="04A0" w:firstRow="1" w:lastRow="0" w:firstColumn="1" w:lastColumn="0" w:noHBand="0" w:noVBand="1"/>
      </w:tblPr>
      <w:tblGrid>
        <w:gridCol w:w="1228"/>
        <w:gridCol w:w="3268"/>
        <w:gridCol w:w="1732"/>
        <w:gridCol w:w="1826"/>
        <w:gridCol w:w="1623"/>
      </w:tblGrid>
      <w:tr w:rsidR="00BC3619" w14:paraId="36219D10" w14:textId="77777777">
        <w:trPr>
          <w:trHeight w:val="380"/>
        </w:trPr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05766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Indicators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5A7A5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Reference rang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D1245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Test method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2DD27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Instrument model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ACCDA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Manufacturers</w:t>
            </w:r>
          </w:p>
        </w:tc>
      </w:tr>
      <w:tr w:rsidR="00BC3619" w14:paraId="22544A04" w14:textId="77777777">
        <w:trPr>
          <w:trHeight w:val="957"/>
        </w:trPr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934ECC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T (nmol/L)</w:t>
            </w:r>
          </w:p>
        </w:tc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2B5BD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0.38-1.97nmol/L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2CE08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hemiluminescence immunoassay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6CF7C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utomatic chemiluminescence immunoanalyzer, Abbott i 2000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2CC4B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hina Abbott Laboratories</w:t>
            </w:r>
          </w:p>
        </w:tc>
      </w:tr>
      <w:tr w:rsidR="00BC3619" w14:paraId="692FD7A3" w14:textId="77777777">
        <w:trPr>
          <w:trHeight w:val="1363"/>
        </w:trPr>
        <w:tc>
          <w:tcPr>
            <w:tcW w:w="1228" w:type="dxa"/>
            <w:shd w:val="clear" w:color="auto" w:fill="auto"/>
            <w:noWrap/>
            <w:vAlign w:val="center"/>
          </w:tcPr>
          <w:p w14:paraId="16A83D2B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LH (mIU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4F3F598F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Follicular phase: 2.39-6.6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ovulation phase: 9.06-72.24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uteal phase: 0.90-9.33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fter menopause: 10.39-64.57</w:t>
            </w:r>
          </w:p>
        </w:tc>
        <w:tc>
          <w:tcPr>
            <w:tcW w:w="1732" w:type="dxa"/>
            <w:vMerge/>
            <w:vAlign w:val="center"/>
          </w:tcPr>
          <w:p w14:paraId="4C5BB2F7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74ED9CC5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5AA4391C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1EA55077" w14:textId="77777777">
        <w:trPr>
          <w:trHeight w:val="1363"/>
        </w:trPr>
        <w:tc>
          <w:tcPr>
            <w:tcW w:w="1228" w:type="dxa"/>
            <w:shd w:val="clear" w:color="auto" w:fill="auto"/>
            <w:noWrap/>
            <w:vAlign w:val="center"/>
          </w:tcPr>
          <w:p w14:paraId="6B707AB4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FSH (mIU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55203A35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Follicular phase: 3.03-8.08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ovulation phase: 2.55-16.69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uteal phase: 1.38-5.47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fter menopause: 26.72-133.41</w:t>
            </w:r>
          </w:p>
        </w:tc>
        <w:tc>
          <w:tcPr>
            <w:tcW w:w="1732" w:type="dxa"/>
            <w:vMerge/>
            <w:vAlign w:val="center"/>
          </w:tcPr>
          <w:p w14:paraId="5065F5F8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729A0874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1A43306C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114B7763" w14:textId="77777777">
        <w:trPr>
          <w:trHeight w:val="340"/>
        </w:trPr>
        <w:tc>
          <w:tcPr>
            <w:tcW w:w="1228" w:type="dxa"/>
            <w:shd w:val="clear" w:color="auto" w:fill="auto"/>
            <w:noWrap/>
            <w:vAlign w:val="center"/>
          </w:tcPr>
          <w:p w14:paraId="470CA5AB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LH/FSH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4B3C730D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6916A312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alcul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47AD237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6DF584E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BC3619" w14:paraId="77AC388C" w14:textId="77777777">
        <w:trPr>
          <w:trHeight w:val="681"/>
        </w:trPr>
        <w:tc>
          <w:tcPr>
            <w:tcW w:w="1228" w:type="dxa"/>
            <w:shd w:val="clear" w:color="auto" w:fill="auto"/>
            <w:noWrap/>
            <w:vAlign w:val="center"/>
          </w:tcPr>
          <w:p w14:paraId="172FDCA5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DHEA-S (ug/d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22306AF4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238.4-539.3ug/dL</w:t>
            </w:r>
          </w:p>
        </w:tc>
        <w:tc>
          <w:tcPr>
            <w:tcW w:w="1732" w:type="dxa"/>
            <w:vMerge w:val="restart"/>
            <w:shd w:val="clear" w:color="auto" w:fill="auto"/>
            <w:vAlign w:val="center"/>
          </w:tcPr>
          <w:p w14:paraId="3683D148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hemiluminescence immunoassay</w:t>
            </w:r>
          </w:p>
        </w:tc>
        <w:tc>
          <w:tcPr>
            <w:tcW w:w="1826" w:type="dxa"/>
            <w:vMerge w:val="restart"/>
            <w:shd w:val="clear" w:color="auto" w:fill="auto"/>
            <w:vAlign w:val="center"/>
          </w:tcPr>
          <w:p w14:paraId="7A008B4C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utomatic chemiluminescence immunoanalyzer, Abbott i 2000</w:t>
            </w:r>
          </w:p>
        </w:tc>
        <w:tc>
          <w:tcPr>
            <w:tcW w:w="1623" w:type="dxa"/>
            <w:vMerge w:val="restart"/>
            <w:shd w:val="clear" w:color="auto" w:fill="auto"/>
            <w:vAlign w:val="center"/>
          </w:tcPr>
          <w:p w14:paraId="01ECE224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hina Abbott Laboratories</w:t>
            </w:r>
          </w:p>
        </w:tc>
      </w:tr>
      <w:tr w:rsidR="00BC3619" w14:paraId="207C821F" w14:textId="77777777">
        <w:trPr>
          <w:trHeight w:val="681"/>
        </w:trPr>
        <w:tc>
          <w:tcPr>
            <w:tcW w:w="1228" w:type="dxa"/>
            <w:shd w:val="clear" w:color="auto" w:fill="auto"/>
            <w:noWrap/>
            <w:vAlign w:val="center"/>
          </w:tcPr>
          <w:p w14:paraId="250238EB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SHBG (nmol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614E42B2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34.3-147.7nmol/L</w:t>
            </w:r>
          </w:p>
        </w:tc>
        <w:tc>
          <w:tcPr>
            <w:tcW w:w="1732" w:type="dxa"/>
            <w:vMerge/>
            <w:vAlign w:val="center"/>
          </w:tcPr>
          <w:p w14:paraId="126190C4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43FB6A79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1F30716F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6D2ED2C2" w14:textId="77777777">
        <w:trPr>
          <w:trHeight w:val="340"/>
        </w:trPr>
        <w:tc>
          <w:tcPr>
            <w:tcW w:w="1228" w:type="dxa"/>
            <w:shd w:val="clear" w:color="auto" w:fill="auto"/>
            <w:noWrap/>
            <w:vAlign w:val="center"/>
          </w:tcPr>
          <w:p w14:paraId="6398AE16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FAI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735B5F20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vMerge/>
            <w:vAlign w:val="center"/>
          </w:tcPr>
          <w:p w14:paraId="135D465D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7C611B73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3466F76D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1FB76B1D" w14:textId="77777777">
        <w:trPr>
          <w:trHeight w:val="1363"/>
        </w:trPr>
        <w:tc>
          <w:tcPr>
            <w:tcW w:w="1228" w:type="dxa"/>
            <w:shd w:val="clear" w:color="auto" w:fill="auto"/>
            <w:noWrap/>
            <w:vAlign w:val="center"/>
          </w:tcPr>
          <w:p w14:paraId="3858453A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E2 (pg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2D649983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Follicular phase: 21-251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ovulation phase: 38-649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uteal phase: 21-312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after menopause: 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10-144</w:t>
            </w:r>
          </w:p>
        </w:tc>
        <w:tc>
          <w:tcPr>
            <w:tcW w:w="1732" w:type="dxa"/>
            <w:vMerge/>
            <w:vAlign w:val="center"/>
          </w:tcPr>
          <w:p w14:paraId="07620F75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57F7BF50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567348A9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35D25F36" w14:textId="77777777">
        <w:trPr>
          <w:trHeight w:val="1022"/>
        </w:trPr>
        <w:tc>
          <w:tcPr>
            <w:tcW w:w="1228" w:type="dxa"/>
            <w:shd w:val="clear" w:color="auto" w:fill="auto"/>
            <w:noWrap/>
            <w:vAlign w:val="center"/>
          </w:tcPr>
          <w:p w14:paraId="5A950AB4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P (ng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22C88D0F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Follicular phase: 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0.1-0.3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uteal phase: 1.2-15.9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；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after menopause: </w:t>
            </w: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0.1-0.2</w:t>
            </w:r>
          </w:p>
        </w:tc>
        <w:tc>
          <w:tcPr>
            <w:tcW w:w="1732" w:type="dxa"/>
            <w:vMerge/>
            <w:vAlign w:val="center"/>
          </w:tcPr>
          <w:p w14:paraId="02D840FC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3D41B06E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1C1A3E3D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6A1BCA4C" w14:textId="77777777">
        <w:trPr>
          <w:trHeight w:val="676"/>
        </w:trPr>
        <w:tc>
          <w:tcPr>
            <w:tcW w:w="1228" w:type="dxa"/>
            <w:shd w:val="clear" w:color="auto" w:fill="auto"/>
            <w:noWrap/>
            <w:vAlign w:val="center"/>
          </w:tcPr>
          <w:p w14:paraId="629B652B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PRL (ng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7E85188E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5.18-26.53</w:t>
            </w:r>
          </w:p>
        </w:tc>
        <w:tc>
          <w:tcPr>
            <w:tcW w:w="1732" w:type="dxa"/>
            <w:vMerge/>
            <w:vAlign w:val="center"/>
          </w:tcPr>
          <w:p w14:paraId="530BFC0A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0DD10099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2610B5D1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4177207C" w14:textId="77777777">
        <w:trPr>
          <w:trHeight w:val="1363"/>
        </w:trPr>
        <w:tc>
          <w:tcPr>
            <w:tcW w:w="1228" w:type="dxa"/>
            <w:shd w:val="clear" w:color="auto" w:fill="auto"/>
            <w:noWrap/>
            <w:vAlign w:val="center"/>
          </w:tcPr>
          <w:p w14:paraId="472CA85D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HbA1c (%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1743E110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4-6%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221DDE28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nion-exchange high-performance liquid chromatography.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EE078F9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utomatic hemoglobin A1c analyzer, G8-90SL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48DDD7F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TOSH CORPORATION</w:t>
            </w:r>
          </w:p>
        </w:tc>
      </w:tr>
      <w:tr w:rsidR="00BC3619" w14:paraId="1FEA450A" w14:textId="77777777">
        <w:trPr>
          <w:trHeight w:val="681"/>
        </w:trPr>
        <w:tc>
          <w:tcPr>
            <w:tcW w:w="1228" w:type="dxa"/>
            <w:shd w:val="clear" w:color="auto" w:fill="auto"/>
            <w:noWrap/>
            <w:vAlign w:val="center"/>
          </w:tcPr>
          <w:p w14:paraId="12261C9A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HbA1c (mmol/mo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5B23F478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20-42mmol/mol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0D668619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alculation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1333324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43DBF8D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BC3619" w14:paraId="42ACD46C" w14:textId="77777777">
        <w:trPr>
          <w:trHeight w:val="1363"/>
        </w:trPr>
        <w:tc>
          <w:tcPr>
            <w:tcW w:w="1228" w:type="dxa"/>
            <w:shd w:val="clear" w:color="auto" w:fill="auto"/>
            <w:noWrap/>
            <w:vAlign w:val="center"/>
          </w:tcPr>
          <w:p w14:paraId="796748AD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FBG (mmol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0A5C0FF5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3.9-6.1mmol/L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08DCEE44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hexokinase method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EAD6C64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utomatic biochemical analyzer, AU5800-2-2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7E23E8F4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Beckmann Kurt Co. LTD,  USA</w:t>
            </w:r>
          </w:p>
        </w:tc>
      </w:tr>
      <w:tr w:rsidR="00BC3619" w14:paraId="0FEC0CA3" w14:textId="77777777">
        <w:trPr>
          <w:trHeight w:val="681"/>
        </w:trPr>
        <w:tc>
          <w:tcPr>
            <w:tcW w:w="1228" w:type="dxa"/>
            <w:shd w:val="clear" w:color="auto" w:fill="auto"/>
            <w:noWrap/>
            <w:vAlign w:val="center"/>
          </w:tcPr>
          <w:p w14:paraId="7B5E0FC4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AUCI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628FDEEB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UCI=(0+2×I30+3×I60+4×I120+2×I180)/4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4467BC01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alcul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AA45C03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E6ABD46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BC3619" w14:paraId="74E898F2" w14:textId="77777777">
        <w:trPr>
          <w:trHeight w:val="676"/>
        </w:trPr>
        <w:tc>
          <w:tcPr>
            <w:tcW w:w="1228" w:type="dxa"/>
            <w:shd w:val="clear" w:color="auto" w:fill="auto"/>
            <w:noWrap/>
            <w:vAlign w:val="center"/>
          </w:tcPr>
          <w:p w14:paraId="6DAD7366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 xml:space="preserve">  FINS (uU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3230F403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1.5-15uU/ml</w:t>
            </w:r>
          </w:p>
        </w:tc>
        <w:tc>
          <w:tcPr>
            <w:tcW w:w="1732" w:type="dxa"/>
            <w:vMerge w:val="restart"/>
            <w:shd w:val="clear" w:color="auto" w:fill="auto"/>
            <w:vAlign w:val="center"/>
          </w:tcPr>
          <w:p w14:paraId="1B0DD68F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hemiluminescence immunoassay</w:t>
            </w:r>
          </w:p>
        </w:tc>
        <w:tc>
          <w:tcPr>
            <w:tcW w:w="1826" w:type="dxa"/>
            <w:vMerge w:val="restart"/>
            <w:shd w:val="clear" w:color="auto" w:fill="auto"/>
            <w:vAlign w:val="center"/>
          </w:tcPr>
          <w:p w14:paraId="7CECD9A7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utomatic chemiluminescence immunoanalyzer, Abbott i 2000</w:t>
            </w:r>
          </w:p>
        </w:tc>
        <w:tc>
          <w:tcPr>
            <w:tcW w:w="1623" w:type="dxa"/>
            <w:vMerge w:val="restart"/>
            <w:shd w:val="clear" w:color="auto" w:fill="auto"/>
            <w:vAlign w:val="center"/>
          </w:tcPr>
          <w:p w14:paraId="2566D43B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hina Abbott Laboratories</w:t>
            </w:r>
          </w:p>
        </w:tc>
      </w:tr>
      <w:tr w:rsidR="00BC3619" w14:paraId="628FE1B2" w14:textId="77777777">
        <w:trPr>
          <w:trHeight w:val="1353"/>
        </w:trPr>
        <w:tc>
          <w:tcPr>
            <w:tcW w:w="1228" w:type="dxa"/>
            <w:shd w:val="clear" w:color="auto" w:fill="auto"/>
            <w:noWrap/>
            <w:vAlign w:val="center"/>
          </w:tcPr>
          <w:p w14:paraId="1A4080FD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OGTT-30min insulin (uU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37A1342A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25-85uU/ml</w:t>
            </w:r>
          </w:p>
        </w:tc>
        <w:tc>
          <w:tcPr>
            <w:tcW w:w="1732" w:type="dxa"/>
            <w:vMerge/>
            <w:vAlign w:val="center"/>
          </w:tcPr>
          <w:p w14:paraId="3E5B0952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4581755E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1280642E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615F0375" w14:textId="77777777">
        <w:trPr>
          <w:trHeight w:val="1353"/>
        </w:trPr>
        <w:tc>
          <w:tcPr>
            <w:tcW w:w="1228" w:type="dxa"/>
            <w:shd w:val="clear" w:color="auto" w:fill="auto"/>
            <w:noWrap/>
            <w:vAlign w:val="center"/>
          </w:tcPr>
          <w:p w14:paraId="44D25137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OGTT-60min insulin (uU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538285DE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15-50uU/ml</w:t>
            </w:r>
          </w:p>
        </w:tc>
        <w:tc>
          <w:tcPr>
            <w:tcW w:w="1732" w:type="dxa"/>
            <w:vMerge/>
            <w:vAlign w:val="center"/>
          </w:tcPr>
          <w:p w14:paraId="51567C26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7DE5AA39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6EC0468A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5F4DBC45" w14:textId="77777777">
        <w:trPr>
          <w:trHeight w:val="1353"/>
        </w:trPr>
        <w:tc>
          <w:tcPr>
            <w:tcW w:w="1228" w:type="dxa"/>
            <w:shd w:val="clear" w:color="auto" w:fill="auto"/>
            <w:noWrap/>
            <w:vAlign w:val="center"/>
          </w:tcPr>
          <w:p w14:paraId="15148BEE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OGTT-120min insulin (uU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5048D691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15-40uU/ml</w:t>
            </w:r>
          </w:p>
        </w:tc>
        <w:tc>
          <w:tcPr>
            <w:tcW w:w="1732" w:type="dxa"/>
            <w:vMerge/>
            <w:vAlign w:val="center"/>
          </w:tcPr>
          <w:p w14:paraId="155C5FDB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13D60C9C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15AE6B0E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2EB12BC1" w14:textId="77777777">
        <w:trPr>
          <w:trHeight w:val="1353"/>
        </w:trPr>
        <w:tc>
          <w:tcPr>
            <w:tcW w:w="1228" w:type="dxa"/>
            <w:shd w:val="clear" w:color="auto" w:fill="auto"/>
            <w:noWrap/>
            <w:vAlign w:val="center"/>
          </w:tcPr>
          <w:p w14:paraId="443C8825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OGTT-180min insulin (uU/ml) 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613FCE8D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5-17uU/ml</w:t>
            </w:r>
          </w:p>
        </w:tc>
        <w:tc>
          <w:tcPr>
            <w:tcW w:w="1732" w:type="dxa"/>
            <w:vMerge/>
            <w:vAlign w:val="center"/>
          </w:tcPr>
          <w:p w14:paraId="67E3F2A1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2EDFEA8C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5F35D174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44D2BE79" w14:textId="77777777">
        <w:trPr>
          <w:trHeight w:val="340"/>
        </w:trPr>
        <w:tc>
          <w:tcPr>
            <w:tcW w:w="1228" w:type="dxa"/>
            <w:shd w:val="clear" w:color="auto" w:fill="auto"/>
            <w:noWrap/>
            <w:vAlign w:val="center"/>
          </w:tcPr>
          <w:p w14:paraId="5DE85212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HOMA-IR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4A156E7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HOMA-IR=FINS*FBG/22.5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2C8FB802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alcul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092E145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DD8E4EA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BC3619" w14:paraId="3913A48E" w14:textId="77777777">
        <w:trPr>
          <w:trHeight w:val="676"/>
        </w:trPr>
        <w:tc>
          <w:tcPr>
            <w:tcW w:w="1228" w:type="dxa"/>
            <w:shd w:val="clear" w:color="auto" w:fill="auto"/>
            <w:noWrap/>
            <w:vAlign w:val="center"/>
          </w:tcPr>
          <w:p w14:paraId="63E1FD26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TG (mmol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6FB988CC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0-1.7mmol/L</w:t>
            </w:r>
          </w:p>
        </w:tc>
        <w:tc>
          <w:tcPr>
            <w:tcW w:w="1732" w:type="dxa"/>
            <w:vMerge w:val="restart"/>
            <w:shd w:val="clear" w:color="auto" w:fill="auto"/>
            <w:vAlign w:val="center"/>
          </w:tcPr>
          <w:p w14:paraId="3BC1ECD3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olorimetric method</w:t>
            </w:r>
          </w:p>
        </w:tc>
        <w:tc>
          <w:tcPr>
            <w:tcW w:w="1826" w:type="dxa"/>
            <w:vMerge w:val="restart"/>
            <w:shd w:val="clear" w:color="auto" w:fill="auto"/>
            <w:vAlign w:val="center"/>
          </w:tcPr>
          <w:p w14:paraId="19A73817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utomatic biochemical analyzer, AU5800-2-2</w:t>
            </w:r>
          </w:p>
        </w:tc>
        <w:tc>
          <w:tcPr>
            <w:tcW w:w="1623" w:type="dxa"/>
            <w:vMerge w:val="restart"/>
            <w:shd w:val="clear" w:color="auto" w:fill="auto"/>
            <w:vAlign w:val="center"/>
          </w:tcPr>
          <w:p w14:paraId="3F1F913D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Beckmann Kurt Co. LTD,  USA</w:t>
            </w:r>
          </w:p>
        </w:tc>
      </w:tr>
      <w:tr w:rsidR="00BC3619" w14:paraId="37B62DF7" w14:textId="77777777">
        <w:trPr>
          <w:trHeight w:val="676"/>
        </w:trPr>
        <w:tc>
          <w:tcPr>
            <w:tcW w:w="1228" w:type="dxa"/>
            <w:shd w:val="clear" w:color="auto" w:fill="auto"/>
            <w:noWrap/>
            <w:vAlign w:val="center"/>
          </w:tcPr>
          <w:p w14:paraId="419CBBCB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TC (mmol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34DD3D47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0-5.2mmol/L</w:t>
            </w:r>
          </w:p>
        </w:tc>
        <w:tc>
          <w:tcPr>
            <w:tcW w:w="1732" w:type="dxa"/>
            <w:vMerge/>
            <w:vAlign w:val="center"/>
          </w:tcPr>
          <w:p w14:paraId="2684A12A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49278FF7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0DCACA0E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3A9C9313" w14:textId="77777777">
        <w:trPr>
          <w:trHeight w:val="681"/>
        </w:trPr>
        <w:tc>
          <w:tcPr>
            <w:tcW w:w="1228" w:type="dxa"/>
            <w:shd w:val="clear" w:color="auto" w:fill="auto"/>
            <w:noWrap/>
            <w:vAlign w:val="center"/>
          </w:tcPr>
          <w:p w14:paraId="630E1D04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HDL (mmol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2F7C1CD0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0.9-1.68mmol/L</w:t>
            </w:r>
          </w:p>
        </w:tc>
        <w:tc>
          <w:tcPr>
            <w:tcW w:w="1732" w:type="dxa"/>
            <w:vMerge/>
            <w:vAlign w:val="center"/>
          </w:tcPr>
          <w:p w14:paraId="476A22CA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4DC5874F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2DE4B911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6590BB22" w14:textId="77777777">
        <w:trPr>
          <w:trHeight w:val="681"/>
        </w:trPr>
        <w:tc>
          <w:tcPr>
            <w:tcW w:w="1228" w:type="dxa"/>
            <w:shd w:val="clear" w:color="auto" w:fill="auto"/>
            <w:noWrap/>
            <w:vAlign w:val="center"/>
          </w:tcPr>
          <w:p w14:paraId="23C307D6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LDL (mmol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0C105E9C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2.07-3.1mmol/L</w:t>
            </w:r>
          </w:p>
        </w:tc>
        <w:tc>
          <w:tcPr>
            <w:tcW w:w="1732" w:type="dxa"/>
            <w:vMerge/>
            <w:vAlign w:val="center"/>
          </w:tcPr>
          <w:p w14:paraId="6B0A2D2F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00744BDB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088EB3B4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1985F237" w14:textId="77777777">
        <w:trPr>
          <w:trHeight w:val="418"/>
        </w:trPr>
        <w:tc>
          <w:tcPr>
            <w:tcW w:w="1228" w:type="dxa"/>
            <w:shd w:val="clear" w:color="auto" w:fill="auto"/>
            <w:noWrap/>
            <w:vAlign w:val="center"/>
          </w:tcPr>
          <w:p w14:paraId="7C67FC46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ALT (IU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3C4607C2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7-40IU/L</w:t>
            </w:r>
          </w:p>
        </w:tc>
        <w:tc>
          <w:tcPr>
            <w:tcW w:w="1732" w:type="dxa"/>
            <w:vMerge w:val="restart"/>
            <w:shd w:val="clear" w:color="auto" w:fill="auto"/>
            <w:vAlign w:val="center"/>
          </w:tcPr>
          <w:p w14:paraId="65A480E8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olorimetric method</w:t>
            </w:r>
          </w:p>
        </w:tc>
        <w:tc>
          <w:tcPr>
            <w:tcW w:w="1826" w:type="dxa"/>
            <w:vMerge w:val="restart"/>
            <w:shd w:val="clear" w:color="auto" w:fill="auto"/>
            <w:vAlign w:val="center"/>
          </w:tcPr>
          <w:p w14:paraId="72F21F8B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utomatic biochemical analyzer, AU5800-2-2</w:t>
            </w:r>
          </w:p>
        </w:tc>
        <w:tc>
          <w:tcPr>
            <w:tcW w:w="1623" w:type="dxa"/>
            <w:vMerge w:val="restart"/>
            <w:shd w:val="clear" w:color="auto" w:fill="auto"/>
            <w:vAlign w:val="center"/>
          </w:tcPr>
          <w:p w14:paraId="4DB0FA7A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Beckmann Kurt Co. LTD,  USA</w:t>
            </w:r>
          </w:p>
        </w:tc>
      </w:tr>
      <w:tr w:rsidR="00BC3619" w14:paraId="057AAC3D" w14:textId="77777777">
        <w:trPr>
          <w:trHeight w:val="340"/>
        </w:trPr>
        <w:tc>
          <w:tcPr>
            <w:tcW w:w="1228" w:type="dxa"/>
            <w:shd w:val="clear" w:color="auto" w:fill="auto"/>
            <w:noWrap/>
            <w:vAlign w:val="center"/>
          </w:tcPr>
          <w:p w14:paraId="42A9DDEE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AST (IU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09B3C4E9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13-35IU/L</w:t>
            </w:r>
          </w:p>
        </w:tc>
        <w:tc>
          <w:tcPr>
            <w:tcW w:w="1732" w:type="dxa"/>
            <w:vMerge/>
            <w:vAlign w:val="center"/>
          </w:tcPr>
          <w:p w14:paraId="5095E321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21374394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60284F64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4D83A5BB" w14:textId="77777777">
        <w:trPr>
          <w:trHeight w:val="676"/>
        </w:trPr>
        <w:tc>
          <w:tcPr>
            <w:tcW w:w="1228" w:type="dxa"/>
            <w:shd w:val="clear" w:color="auto" w:fill="auto"/>
            <w:noWrap/>
            <w:vAlign w:val="center"/>
          </w:tcPr>
          <w:p w14:paraId="4E2E4BC5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γ-GGT (IU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611D9377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7-45IU/L</w:t>
            </w:r>
          </w:p>
        </w:tc>
        <w:tc>
          <w:tcPr>
            <w:tcW w:w="1732" w:type="dxa"/>
            <w:vMerge/>
            <w:vAlign w:val="center"/>
          </w:tcPr>
          <w:p w14:paraId="46AF2056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4778507E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6DB4D606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22093B3F" w14:textId="77777777">
        <w:trPr>
          <w:trHeight w:val="681"/>
        </w:trPr>
        <w:tc>
          <w:tcPr>
            <w:tcW w:w="1228" w:type="dxa"/>
            <w:shd w:val="clear" w:color="auto" w:fill="auto"/>
            <w:noWrap/>
            <w:vAlign w:val="center"/>
          </w:tcPr>
          <w:p w14:paraId="4E79D305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BUN (mmol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32A149B9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2.9-8.2mmol/L</w:t>
            </w:r>
          </w:p>
        </w:tc>
        <w:tc>
          <w:tcPr>
            <w:tcW w:w="1732" w:type="dxa"/>
            <w:vMerge/>
            <w:vAlign w:val="center"/>
          </w:tcPr>
          <w:p w14:paraId="70960F0D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47CC658D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0760A792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4A4AB355" w14:textId="77777777">
        <w:trPr>
          <w:trHeight w:val="681"/>
        </w:trPr>
        <w:tc>
          <w:tcPr>
            <w:tcW w:w="1228" w:type="dxa"/>
            <w:shd w:val="clear" w:color="auto" w:fill="auto"/>
            <w:noWrap/>
            <w:vAlign w:val="center"/>
          </w:tcPr>
          <w:p w14:paraId="5732A3FF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CREA (umol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4CCA4BBF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45-105umol/L</w:t>
            </w:r>
          </w:p>
        </w:tc>
        <w:tc>
          <w:tcPr>
            <w:tcW w:w="1732" w:type="dxa"/>
            <w:vMerge/>
            <w:vAlign w:val="center"/>
          </w:tcPr>
          <w:p w14:paraId="07C8BDA0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3B1F516E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3B83CC8B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3E523B4D" w14:textId="77777777">
        <w:trPr>
          <w:trHeight w:val="676"/>
        </w:trPr>
        <w:tc>
          <w:tcPr>
            <w:tcW w:w="1228" w:type="dxa"/>
            <w:shd w:val="clear" w:color="auto" w:fill="auto"/>
            <w:noWrap/>
            <w:vAlign w:val="center"/>
          </w:tcPr>
          <w:p w14:paraId="2ECE9E9E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CRP (mg/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47A7EBF7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0-8mg/L</w:t>
            </w:r>
          </w:p>
        </w:tc>
        <w:tc>
          <w:tcPr>
            <w:tcW w:w="1732" w:type="dxa"/>
            <w:vMerge w:val="restart"/>
            <w:shd w:val="clear" w:color="auto" w:fill="auto"/>
            <w:vAlign w:val="center"/>
          </w:tcPr>
          <w:p w14:paraId="10143109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IMMULITE 1000 Immunoassay System</w:t>
            </w:r>
          </w:p>
        </w:tc>
        <w:tc>
          <w:tcPr>
            <w:tcW w:w="1826" w:type="dxa"/>
            <w:vMerge w:val="restart"/>
            <w:shd w:val="clear" w:color="auto" w:fill="auto"/>
            <w:vAlign w:val="center"/>
          </w:tcPr>
          <w:p w14:paraId="71A9D2A0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hemiluminescence immunoanalyzer</w:t>
            </w:r>
          </w:p>
        </w:tc>
        <w:tc>
          <w:tcPr>
            <w:tcW w:w="1623" w:type="dxa"/>
            <w:vMerge w:val="restart"/>
            <w:shd w:val="clear" w:color="auto" w:fill="auto"/>
            <w:vAlign w:val="center"/>
          </w:tcPr>
          <w:p w14:paraId="1B023259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(Siemens Healthcare Diagnostics Inc</w:t>
            </w:r>
          </w:p>
        </w:tc>
      </w:tr>
      <w:tr w:rsidR="00BC3619" w14:paraId="01E4A730" w14:textId="77777777">
        <w:trPr>
          <w:trHeight w:val="676"/>
        </w:trPr>
        <w:tc>
          <w:tcPr>
            <w:tcW w:w="1228" w:type="dxa"/>
            <w:shd w:val="clear" w:color="auto" w:fill="auto"/>
            <w:noWrap/>
            <w:vAlign w:val="center"/>
          </w:tcPr>
          <w:p w14:paraId="73B9D0F0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IL-6 (pg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3A916A78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0-3.4pg/ml</w:t>
            </w:r>
          </w:p>
        </w:tc>
        <w:tc>
          <w:tcPr>
            <w:tcW w:w="1732" w:type="dxa"/>
            <w:vMerge/>
            <w:vAlign w:val="center"/>
          </w:tcPr>
          <w:p w14:paraId="77AE4AFE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747FE476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696C7C2D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5D40455C" w14:textId="77777777">
        <w:trPr>
          <w:trHeight w:val="681"/>
        </w:trPr>
        <w:tc>
          <w:tcPr>
            <w:tcW w:w="1228" w:type="dxa"/>
            <w:shd w:val="clear" w:color="auto" w:fill="auto"/>
            <w:noWrap/>
            <w:vAlign w:val="center"/>
          </w:tcPr>
          <w:p w14:paraId="3BEE91F0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 xml:space="preserve">  TNF-α (pg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4A617231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0-8.1pg/ml</w:t>
            </w:r>
          </w:p>
        </w:tc>
        <w:tc>
          <w:tcPr>
            <w:tcW w:w="1732" w:type="dxa"/>
            <w:vMerge/>
            <w:vAlign w:val="center"/>
          </w:tcPr>
          <w:p w14:paraId="17668FA7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54A1C8F1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5DA6A622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0D4DE7B1" w14:textId="77777777">
        <w:trPr>
          <w:trHeight w:val="676"/>
        </w:trPr>
        <w:tc>
          <w:tcPr>
            <w:tcW w:w="1228" w:type="dxa"/>
            <w:shd w:val="clear" w:color="auto" w:fill="auto"/>
            <w:noWrap/>
            <w:vAlign w:val="center"/>
          </w:tcPr>
          <w:p w14:paraId="05B1C08E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IL-8 (pg/ml)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0F34AACE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Arial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62pg/ml</w:t>
            </w:r>
          </w:p>
        </w:tc>
        <w:tc>
          <w:tcPr>
            <w:tcW w:w="1732" w:type="dxa"/>
            <w:vMerge/>
            <w:vAlign w:val="center"/>
          </w:tcPr>
          <w:p w14:paraId="7289628C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vAlign w:val="center"/>
          </w:tcPr>
          <w:p w14:paraId="1B967A2A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vMerge/>
            <w:vAlign w:val="center"/>
          </w:tcPr>
          <w:p w14:paraId="76D966E9" w14:textId="77777777" w:rsidR="00BC3619" w:rsidRDefault="00BC361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C3619" w14:paraId="1DD2C623" w14:textId="77777777">
        <w:trPr>
          <w:trHeight w:val="1383"/>
        </w:trPr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E2C46" w14:textId="77777777" w:rsidR="00BC3619" w:rsidRDefault="00CF40E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 WBC (10^9/L)</w:t>
            </w:r>
          </w:p>
        </w:tc>
        <w:tc>
          <w:tcPr>
            <w:tcW w:w="3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52B09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3.5-9.5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0B530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fluorescent staining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3CB44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utomatic modular blood and body fluid analyzer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9C335" w14:textId="77777777" w:rsidR="00BC3619" w:rsidRDefault="00CF40E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Sysmex, Japan</w:t>
            </w:r>
          </w:p>
        </w:tc>
      </w:tr>
    </w:tbl>
    <w:p w14:paraId="3A07E62F" w14:textId="77777777" w:rsidR="00BC3619" w:rsidRDefault="00BC3619">
      <w:pPr>
        <w:shd w:val="clear" w:color="auto" w:fill="FFFFFF" w:themeFill="background1"/>
        <w:spacing w:line="480" w:lineRule="auto"/>
        <w:rPr>
          <w:rFonts w:ascii="Arial" w:eastAsia="等线" w:hAnsi="Arial" w:cs="Arial" w:hint="eastAsia"/>
        </w:rPr>
      </w:pPr>
    </w:p>
    <w:sectPr w:rsidR="00BC3619" w:rsidSect="00322429">
      <w:footerReference w:type="default" r:id="rId8"/>
      <w:pgSz w:w="11906" w:h="16838"/>
      <w:pgMar w:top="1440" w:right="1440" w:bottom="1440" w:left="1440" w:header="851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678B3" w14:textId="77777777" w:rsidR="009915BD" w:rsidRDefault="009915BD">
      <w:r>
        <w:separator/>
      </w:r>
    </w:p>
  </w:endnote>
  <w:endnote w:type="continuationSeparator" w:id="0">
    <w:p w14:paraId="691E1D42" w14:textId="77777777" w:rsidR="009915BD" w:rsidRDefault="00991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5708347"/>
    </w:sdtPr>
    <w:sdtContent>
      <w:p w14:paraId="1C376B1E" w14:textId="77777777" w:rsidR="00BC3619" w:rsidRDefault="00CF40E7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2</w:t>
        </w:r>
        <w:r>
          <w:fldChar w:fldCharType="end"/>
        </w:r>
      </w:p>
    </w:sdtContent>
  </w:sdt>
  <w:p w14:paraId="1515211D" w14:textId="77777777" w:rsidR="00BC3619" w:rsidRDefault="00BC361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374DA" w14:textId="77777777" w:rsidR="009915BD" w:rsidRDefault="009915BD">
      <w:r>
        <w:separator/>
      </w:r>
    </w:p>
  </w:footnote>
  <w:footnote w:type="continuationSeparator" w:id="0">
    <w:p w14:paraId="18DE8262" w14:textId="77777777" w:rsidR="009915BD" w:rsidRDefault="00991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tDA1NTc2NrYwNTJR0lEKTi0uzszPAykwrAUAxiP1P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Endo Metabolism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detw9vlee2r6ef9aavwdr4wftrzr2paztd&quot;&gt;My EndNote Library&lt;record-ids&gt;&lt;item&gt;5&lt;/item&gt;&lt;item&gt;6&lt;/item&gt;&lt;item&gt;10&lt;/item&gt;&lt;item&gt;12&lt;/item&gt;&lt;item&gt;55&lt;/item&gt;&lt;item&gt;344&lt;/item&gt;&lt;item&gt;380&lt;/item&gt;&lt;item&gt;382&lt;/item&gt;&lt;item&gt;383&lt;/item&gt;&lt;item&gt;384&lt;/item&gt;&lt;item&gt;385&lt;/item&gt;&lt;item&gt;388&lt;/item&gt;&lt;item&gt;389&lt;/item&gt;&lt;item&gt;390&lt;/item&gt;&lt;item&gt;395&lt;/item&gt;&lt;item&gt;396&lt;/item&gt;&lt;item&gt;397&lt;/item&gt;&lt;item&gt;399&lt;/item&gt;&lt;item&gt;400&lt;/item&gt;&lt;item&gt;401&lt;/item&gt;&lt;item&gt;402&lt;/item&gt;&lt;item&gt;403&lt;/item&gt;&lt;item&gt;405&lt;/item&gt;&lt;item&gt;407&lt;/item&gt;&lt;item&gt;409&lt;/item&gt;&lt;item&gt;411&lt;/item&gt;&lt;item&gt;412&lt;/item&gt;&lt;item&gt;414&lt;/item&gt;&lt;item&gt;415&lt;/item&gt;&lt;item&gt;416&lt;/item&gt;&lt;item&gt;418&lt;/item&gt;&lt;item&gt;419&lt;/item&gt;&lt;item&gt;420&lt;/item&gt;&lt;item&gt;422&lt;/item&gt;&lt;item&gt;423&lt;/item&gt;&lt;item&gt;424&lt;/item&gt;&lt;item&gt;425&lt;/item&gt;&lt;item&gt;426&lt;/item&gt;&lt;item&gt;427&lt;/item&gt;&lt;item&gt;428&lt;/item&gt;&lt;item&gt;430&lt;/item&gt;&lt;/record-ids&gt;&lt;/item&gt;&lt;/Libraries&gt;"/>
  </w:docVars>
  <w:rsids>
    <w:rsidRoot w:val="00172A27"/>
    <w:rsid w:val="00001917"/>
    <w:rsid w:val="00002C84"/>
    <w:rsid w:val="00011F3B"/>
    <w:rsid w:val="00022BB8"/>
    <w:rsid w:val="00023F5C"/>
    <w:rsid w:val="00027080"/>
    <w:rsid w:val="00031F7C"/>
    <w:rsid w:val="000475C0"/>
    <w:rsid w:val="00050D78"/>
    <w:rsid w:val="00070774"/>
    <w:rsid w:val="00081618"/>
    <w:rsid w:val="00082D9B"/>
    <w:rsid w:val="000A6232"/>
    <w:rsid w:val="000A756F"/>
    <w:rsid w:val="000A7956"/>
    <w:rsid w:val="000B7C40"/>
    <w:rsid w:val="000C6A24"/>
    <w:rsid w:val="000D4881"/>
    <w:rsid w:val="000E0D0E"/>
    <w:rsid w:val="000F080E"/>
    <w:rsid w:val="000F1049"/>
    <w:rsid w:val="00103FB3"/>
    <w:rsid w:val="00110F8A"/>
    <w:rsid w:val="00136C93"/>
    <w:rsid w:val="00147489"/>
    <w:rsid w:val="001475AE"/>
    <w:rsid w:val="00164982"/>
    <w:rsid w:val="00172A27"/>
    <w:rsid w:val="0017772D"/>
    <w:rsid w:val="001851BB"/>
    <w:rsid w:val="00185974"/>
    <w:rsid w:val="00187C3B"/>
    <w:rsid w:val="00195F36"/>
    <w:rsid w:val="001A0BF5"/>
    <w:rsid w:val="001B66F4"/>
    <w:rsid w:val="001E2AA6"/>
    <w:rsid w:val="001F4698"/>
    <w:rsid w:val="001F5C1A"/>
    <w:rsid w:val="00214CA5"/>
    <w:rsid w:val="0021720A"/>
    <w:rsid w:val="00227A9A"/>
    <w:rsid w:val="00231923"/>
    <w:rsid w:val="00264952"/>
    <w:rsid w:val="00291503"/>
    <w:rsid w:val="002A3BA6"/>
    <w:rsid w:val="002B0FB4"/>
    <w:rsid w:val="002C1B80"/>
    <w:rsid w:val="002D61ED"/>
    <w:rsid w:val="002E1B86"/>
    <w:rsid w:val="002E5830"/>
    <w:rsid w:val="00314040"/>
    <w:rsid w:val="00322429"/>
    <w:rsid w:val="00335C57"/>
    <w:rsid w:val="00350DFA"/>
    <w:rsid w:val="00367D58"/>
    <w:rsid w:val="00381559"/>
    <w:rsid w:val="003853C4"/>
    <w:rsid w:val="003A73D1"/>
    <w:rsid w:val="003B1780"/>
    <w:rsid w:val="003B2FF4"/>
    <w:rsid w:val="003C035B"/>
    <w:rsid w:val="003C24BE"/>
    <w:rsid w:val="003C626F"/>
    <w:rsid w:val="003C71D5"/>
    <w:rsid w:val="003E6302"/>
    <w:rsid w:val="003E7E8F"/>
    <w:rsid w:val="003F1964"/>
    <w:rsid w:val="00400B5F"/>
    <w:rsid w:val="00406463"/>
    <w:rsid w:val="0042145D"/>
    <w:rsid w:val="00423BD7"/>
    <w:rsid w:val="00441119"/>
    <w:rsid w:val="00445760"/>
    <w:rsid w:val="00451B00"/>
    <w:rsid w:val="0045718B"/>
    <w:rsid w:val="00474D5C"/>
    <w:rsid w:val="00475A63"/>
    <w:rsid w:val="0047667B"/>
    <w:rsid w:val="00476A9F"/>
    <w:rsid w:val="00481A37"/>
    <w:rsid w:val="00482532"/>
    <w:rsid w:val="004A026A"/>
    <w:rsid w:val="004A2C0F"/>
    <w:rsid w:val="004B0783"/>
    <w:rsid w:val="004B19DA"/>
    <w:rsid w:val="004B1A5E"/>
    <w:rsid w:val="004D255C"/>
    <w:rsid w:val="004D40A5"/>
    <w:rsid w:val="004D655B"/>
    <w:rsid w:val="004D661F"/>
    <w:rsid w:val="004E0142"/>
    <w:rsid w:val="00507185"/>
    <w:rsid w:val="005158B0"/>
    <w:rsid w:val="00531C6D"/>
    <w:rsid w:val="00536125"/>
    <w:rsid w:val="00537162"/>
    <w:rsid w:val="00537683"/>
    <w:rsid w:val="005721EF"/>
    <w:rsid w:val="00574513"/>
    <w:rsid w:val="0058433D"/>
    <w:rsid w:val="00586DCE"/>
    <w:rsid w:val="00592E89"/>
    <w:rsid w:val="005969D0"/>
    <w:rsid w:val="005B6774"/>
    <w:rsid w:val="005D1E48"/>
    <w:rsid w:val="005D382D"/>
    <w:rsid w:val="005E3344"/>
    <w:rsid w:val="005E4DD4"/>
    <w:rsid w:val="005E6163"/>
    <w:rsid w:val="0066051C"/>
    <w:rsid w:val="006775C4"/>
    <w:rsid w:val="006778F3"/>
    <w:rsid w:val="00680EA6"/>
    <w:rsid w:val="00687528"/>
    <w:rsid w:val="00687785"/>
    <w:rsid w:val="006A03B8"/>
    <w:rsid w:val="006A3274"/>
    <w:rsid w:val="006A5363"/>
    <w:rsid w:val="006A66FC"/>
    <w:rsid w:val="006B785A"/>
    <w:rsid w:val="0070021B"/>
    <w:rsid w:val="007316FF"/>
    <w:rsid w:val="00751353"/>
    <w:rsid w:val="0075459C"/>
    <w:rsid w:val="00792E86"/>
    <w:rsid w:val="00794E5F"/>
    <w:rsid w:val="007A0858"/>
    <w:rsid w:val="007A169F"/>
    <w:rsid w:val="007A5A91"/>
    <w:rsid w:val="007B53BF"/>
    <w:rsid w:val="007C23CA"/>
    <w:rsid w:val="007C49CB"/>
    <w:rsid w:val="007D1A31"/>
    <w:rsid w:val="007D1F99"/>
    <w:rsid w:val="007D6A0A"/>
    <w:rsid w:val="007E75C8"/>
    <w:rsid w:val="007F05C4"/>
    <w:rsid w:val="007F0BAC"/>
    <w:rsid w:val="008005D9"/>
    <w:rsid w:val="0083375E"/>
    <w:rsid w:val="008466F0"/>
    <w:rsid w:val="00862DDF"/>
    <w:rsid w:val="008907E1"/>
    <w:rsid w:val="008910F4"/>
    <w:rsid w:val="008943A8"/>
    <w:rsid w:val="008971F9"/>
    <w:rsid w:val="008C57FC"/>
    <w:rsid w:val="008D3AE2"/>
    <w:rsid w:val="008D463C"/>
    <w:rsid w:val="008D4C09"/>
    <w:rsid w:val="008F4231"/>
    <w:rsid w:val="0090270F"/>
    <w:rsid w:val="0090485B"/>
    <w:rsid w:val="009050FA"/>
    <w:rsid w:val="00905187"/>
    <w:rsid w:val="00910C28"/>
    <w:rsid w:val="00912BEF"/>
    <w:rsid w:val="00923BE8"/>
    <w:rsid w:val="00925543"/>
    <w:rsid w:val="00930940"/>
    <w:rsid w:val="00952CA3"/>
    <w:rsid w:val="00955F2F"/>
    <w:rsid w:val="009626BD"/>
    <w:rsid w:val="00963B97"/>
    <w:rsid w:val="009643F1"/>
    <w:rsid w:val="00965B27"/>
    <w:rsid w:val="0097162F"/>
    <w:rsid w:val="009766CA"/>
    <w:rsid w:val="009915BD"/>
    <w:rsid w:val="00991666"/>
    <w:rsid w:val="009B6C23"/>
    <w:rsid w:val="009D03C1"/>
    <w:rsid w:val="009D1D6C"/>
    <w:rsid w:val="009D45B1"/>
    <w:rsid w:val="009E607F"/>
    <w:rsid w:val="009F0CA0"/>
    <w:rsid w:val="009F16F2"/>
    <w:rsid w:val="009F7F72"/>
    <w:rsid w:val="00A01213"/>
    <w:rsid w:val="00A26063"/>
    <w:rsid w:val="00A27D66"/>
    <w:rsid w:val="00A3022F"/>
    <w:rsid w:val="00A3777D"/>
    <w:rsid w:val="00A40009"/>
    <w:rsid w:val="00A4607F"/>
    <w:rsid w:val="00A50694"/>
    <w:rsid w:val="00A56C82"/>
    <w:rsid w:val="00A64878"/>
    <w:rsid w:val="00A82323"/>
    <w:rsid w:val="00A86C82"/>
    <w:rsid w:val="00AB0BDF"/>
    <w:rsid w:val="00AB1059"/>
    <w:rsid w:val="00AC44D5"/>
    <w:rsid w:val="00AC7F15"/>
    <w:rsid w:val="00B064ED"/>
    <w:rsid w:val="00B074DB"/>
    <w:rsid w:val="00B07556"/>
    <w:rsid w:val="00B155AD"/>
    <w:rsid w:val="00B227B0"/>
    <w:rsid w:val="00B31130"/>
    <w:rsid w:val="00B415CA"/>
    <w:rsid w:val="00B418E2"/>
    <w:rsid w:val="00B44CDB"/>
    <w:rsid w:val="00B62DD0"/>
    <w:rsid w:val="00B6567E"/>
    <w:rsid w:val="00B70E06"/>
    <w:rsid w:val="00B81388"/>
    <w:rsid w:val="00B83E0A"/>
    <w:rsid w:val="00B85AB3"/>
    <w:rsid w:val="00B927DA"/>
    <w:rsid w:val="00B946CA"/>
    <w:rsid w:val="00BA32E0"/>
    <w:rsid w:val="00BA4C7F"/>
    <w:rsid w:val="00BB0418"/>
    <w:rsid w:val="00BC3619"/>
    <w:rsid w:val="00BE1D03"/>
    <w:rsid w:val="00BE3AE6"/>
    <w:rsid w:val="00BE45E4"/>
    <w:rsid w:val="00BE5D3E"/>
    <w:rsid w:val="00BF79DB"/>
    <w:rsid w:val="00C039D1"/>
    <w:rsid w:val="00C120E1"/>
    <w:rsid w:val="00C1600A"/>
    <w:rsid w:val="00C16766"/>
    <w:rsid w:val="00C40FBF"/>
    <w:rsid w:val="00C44982"/>
    <w:rsid w:val="00C72608"/>
    <w:rsid w:val="00C8145C"/>
    <w:rsid w:val="00C876FF"/>
    <w:rsid w:val="00C91476"/>
    <w:rsid w:val="00CB4E31"/>
    <w:rsid w:val="00CC168C"/>
    <w:rsid w:val="00CC2052"/>
    <w:rsid w:val="00CD2CFF"/>
    <w:rsid w:val="00CF40E7"/>
    <w:rsid w:val="00D10FBA"/>
    <w:rsid w:val="00D15055"/>
    <w:rsid w:val="00D26448"/>
    <w:rsid w:val="00D32990"/>
    <w:rsid w:val="00D4775C"/>
    <w:rsid w:val="00D560AD"/>
    <w:rsid w:val="00D6106E"/>
    <w:rsid w:val="00D63035"/>
    <w:rsid w:val="00D65277"/>
    <w:rsid w:val="00D65995"/>
    <w:rsid w:val="00D71B88"/>
    <w:rsid w:val="00D96615"/>
    <w:rsid w:val="00D9794E"/>
    <w:rsid w:val="00DA37E4"/>
    <w:rsid w:val="00DA451B"/>
    <w:rsid w:val="00DA600C"/>
    <w:rsid w:val="00DA68C9"/>
    <w:rsid w:val="00DB0923"/>
    <w:rsid w:val="00DB29E7"/>
    <w:rsid w:val="00DD69ED"/>
    <w:rsid w:val="00DE7504"/>
    <w:rsid w:val="00DF52D2"/>
    <w:rsid w:val="00DF53CB"/>
    <w:rsid w:val="00E212AC"/>
    <w:rsid w:val="00E21D1C"/>
    <w:rsid w:val="00E309D2"/>
    <w:rsid w:val="00E32E46"/>
    <w:rsid w:val="00E44DD7"/>
    <w:rsid w:val="00E45926"/>
    <w:rsid w:val="00E557CC"/>
    <w:rsid w:val="00E62D3C"/>
    <w:rsid w:val="00E67BAE"/>
    <w:rsid w:val="00E70A4D"/>
    <w:rsid w:val="00E719F3"/>
    <w:rsid w:val="00E739E7"/>
    <w:rsid w:val="00E92A97"/>
    <w:rsid w:val="00E93FD5"/>
    <w:rsid w:val="00E95761"/>
    <w:rsid w:val="00EA3473"/>
    <w:rsid w:val="00EB06CF"/>
    <w:rsid w:val="00EB38DE"/>
    <w:rsid w:val="00EB3AEB"/>
    <w:rsid w:val="00EB5664"/>
    <w:rsid w:val="00EB7D5D"/>
    <w:rsid w:val="00EC040F"/>
    <w:rsid w:val="00EC2920"/>
    <w:rsid w:val="00ED1680"/>
    <w:rsid w:val="00ED1C37"/>
    <w:rsid w:val="00ED342E"/>
    <w:rsid w:val="00ED7DF2"/>
    <w:rsid w:val="00F01CF9"/>
    <w:rsid w:val="00F042E7"/>
    <w:rsid w:val="00F11989"/>
    <w:rsid w:val="00F301D3"/>
    <w:rsid w:val="00F34D9E"/>
    <w:rsid w:val="00F352E3"/>
    <w:rsid w:val="00F63314"/>
    <w:rsid w:val="00F65049"/>
    <w:rsid w:val="00F80575"/>
    <w:rsid w:val="00F8689F"/>
    <w:rsid w:val="00F91B78"/>
    <w:rsid w:val="00F9324A"/>
    <w:rsid w:val="00F946E3"/>
    <w:rsid w:val="00FA0042"/>
    <w:rsid w:val="00FA21B5"/>
    <w:rsid w:val="00FA4374"/>
    <w:rsid w:val="00FB3DB7"/>
    <w:rsid w:val="00FB777C"/>
    <w:rsid w:val="00FC500E"/>
    <w:rsid w:val="00FC55A4"/>
    <w:rsid w:val="00FF00AA"/>
    <w:rsid w:val="00FF3482"/>
    <w:rsid w:val="01EA7D13"/>
    <w:rsid w:val="0619136A"/>
    <w:rsid w:val="0BD34C8C"/>
    <w:rsid w:val="0BFC2E8B"/>
    <w:rsid w:val="0C767518"/>
    <w:rsid w:val="0F641F3C"/>
    <w:rsid w:val="0FFE7B51"/>
    <w:rsid w:val="168C7925"/>
    <w:rsid w:val="18120667"/>
    <w:rsid w:val="19696FCC"/>
    <w:rsid w:val="1B6F4764"/>
    <w:rsid w:val="1DA35873"/>
    <w:rsid w:val="20CD5EDE"/>
    <w:rsid w:val="26942D48"/>
    <w:rsid w:val="270E57B4"/>
    <w:rsid w:val="289C77D1"/>
    <w:rsid w:val="2A3B109A"/>
    <w:rsid w:val="2B3F5189"/>
    <w:rsid w:val="2B5C2B4C"/>
    <w:rsid w:val="2C982614"/>
    <w:rsid w:val="2DCD7E51"/>
    <w:rsid w:val="2DDE2BC8"/>
    <w:rsid w:val="2FAA626B"/>
    <w:rsid w:val="30645567"/>
    <w:rsid w:val="314148CF"/>
    <w:rsid w:val="35A05EAE"/>
    <w:rsid w:val="3A231805"/>
    <w:rsid w:val="3CA858E3"/>
    <w:rsid w:val="3DB30B8F"/>
    <w:rsid w:val="42DF1241"/>
    <w:rsid w:val="47F73324"/>
    <w:rsid w:val="486D03EA"/>
    <w:rsid w:val="4B1B65E1"/>
    <w:rsid w:val="4B991DB2"/>
    <w:rsid w:val="50FD61AF"/>
    <w:rsid w:val="51AA43AD"/>
    <w:rsid w:val="53E573A0"/>
    <w:rsid w:val="55355797"/>
    <w:rsid w:val="576B5220"/>
    <w:rsid w:val="576E1390"/>
    <w:rsid w:val="576E2084"/>
    <w:rsid w:val="57A82CC3"/>
    <w:rsid w:val="58D22A6C"/>
    <w:rsid w:val="592D56A6"/>
    <w:rsid w:val="594D3EA1"/>
    <w:rsid w:val="611948CC"/>
    <w:rsid w:val="627A2D18"/>
    <w:rsid w:val="62C30BF2"/>
    <w:rsid w:val="636664ED"/>
    <w:rsid w:val="63EA3D51"/>
    <w:rsid w:val="65C73BB6"/>
    <w:rsid w:val="69F33844"/>
    <w:rsid w:val="6AA6115D"/>
    <w:rsid w:val="6C7637A1"/>
    <w:rsid w:val="6D506CDC"/>
    <w:rsid w:val="6E6C3A46"/>
    <w:rsid w:val="70AD5F25"/>
    <w:rsid w:val="71516F9E"/>
    <w:rsid w:val="73485682"/>
    <w:rsid w:val="73F2257A"/>
    <w:rsid w:val="73F81081"/>
    <w:rsid w:val="768960C0"/>
    <w:rsid w:val="7807796D"/>
    <w:rsid w:val="789905E4"/>
    <w:rsid w:val="79EA3A47"/>
    <w:rsid w:val="7A5F7188"/>
    <w:rsid w:val="7C41145D"/>
    <w:rsid w:val="7DD95685"/>
    <w:rsid w:val="7E97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75C990"/>
  <w15:docId w15:val="{23C2ABB8-C707-4A7D-B34D-BE7899DC9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宋体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/>
      <w:sz w:val="24"/>
      <w:szCs w:val="24"/>
    </w:rPr>
  </w:style>
  <w:style w:type="paragraph" w:styleId="4">
    <w:name w:val="heading 4"/>
    <w:basedOn w:val="a"/>
    <w:next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unhideWhenUsed/>
    <w:qFormat/>
    <w:rPr>
      <w:rFonts w:hint="default"/>
      <w:sz w:val="24"/>
    </w:rPr>
  </w:style>
  <w:style w:type="character" w:styleId="af0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0000FF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ahoma" w:eastAsia="宋体" w:hAnsi="Tahoma" w:cs="Tahoma"/>
      <w:kern w:val="0"/>
      <w:sz w:val="16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="Tahoma" w:eastAsia="宋体" w:hAnsi="Tahoma" w:cs="Tahoma"/>
      <w:b/>
      <w:bCs/>
      <w:kern w:val="0"/>
      <w:sz w:val="16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eastAsia="宋体" w:hAnsi="Segoe UI" w:cs="Segoe UI"/>
      <w:kern w:val="0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宋体" w:hAnsi="宋体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40"/>
    <w:link w:val="EndNoteBibliography"/>
    <w:qFormat/>
    <w:rPr>
      <w:rFonts w:ascii="宋体" w:eastAsia="宋体" w:hAnsi="宋体" w:cs="宋体"/>
      <w:b w:val="0"/>
      <w:bCs w:val="0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40"/>
    <w:link w:val="EndNoteBibliographyTitle"/>
    <w:qFormat/>
    <w:rPr>
      <w:rFonts w:ascii="宋体" w:eastAsia="宋体" w:hAnsi="宋体" w:cs="宋体"/>
      <w:b w:val="0"/>
      <w:bCs w:val="0"/>
      <w:kern w:val="0"/>
      <w:sz w:val="24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a">
    <w:name w:val="页眉 字符"/>
    <w:basedOn w:val="a0"/>
    <w:link w:val="a9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1"/>
    <w:hidden/>
    <w:uiPriority w:val="99"/>
    <w:semiHidden/>
    <w:qFormat/>
    <w:rPr>
      <w:rFonts w:ascii="宋体" w:hAnsi="宋体"/>
      <w:sz w:val="24"/>
      <w:szCs w:val="24"/>
    </w:rPr>
  </w:style>
  <w:style w:type="character" w:customStyle="1" w:styleId="110">
    <w:name w:val="未处理的提及1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AD68BB-F202-4B77-8C67-51892FA0D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李金泽</cp:lastModifiedBy>
  <cp:revision>10</cp:revision>
  <cp:lastPrinted>2021-03-21T01:38:00Z</cp:lastPrinted>
  <dcterms:created xsi:type="dcterms:W3CDTF">2021-06-29T05:38:00Z</dcterms:created>
  <dcterms:modified xsi:type="dcterms:W3CDTF">2023-08-1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